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AF5050" w14:textId="0B4C4070" w:rsidR="00A52F55" w:rsidRPr="003B7A93" w:rsidRDefault="00396531" w:rsidP="00A52F55">
      <w:pPr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>SDC 2</w:t>
      </w:r>
      <w:r w:rsidR="00A52F55" w:rsidRPr="003B7A93">
        <w:rPr>
          <w:rFonts w:ascii="Calibri" w:hAnsi="Calibri" w:cs="Calibri"/>
          <w:b/>
          <w:bCs/>
          <w:lang w:val="en-US"/>
        </w:rPr>
        <w:t>.</w:t>
      </w:r>
      <w:r w:rsidR="00A52F55" w:rsidRPr="003B7A93">
        <w:rPr>
          <w:rFonts w:ascii="Calibri" w:hAnsi="Calibri" w:cs="Calibri"/>
          <w:lang w:val="en-US"/>
        </w:rPr>
        <w:t xml:space="preserve"> Scoring sheet for assessment of effectiveness of simulation training of percutaneous cricothyrotomy with the Surgicric III kit.</w:t>
      </w:r>
    </w:p>
    <w:tbl>
      <w:tblPr>
        <w:tblW w:w="93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92"/>
        <w:gridCol w:w="1604"/>
      </w:tblGrid>
      <w:tr w:rsidR="00A52F55" w:rsidRPr="003B7A93" w14:paraId="76E4F5F2" w14:textId="77777777" w:rsidTr="00712464">
        <w:trPr>
          <w:trHeight w:val="318"/>
        </w:trPr>
        <w:tc>
          <w:tcPr>
            <w:tcW w:w="7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8CC61" w14:textId="77777777" w:rsidR="00A52F55" w:rsidRPr="003B7A93" w:rsidRDefault="00A52F55" w:rsidP="00712464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b/>
                <w:bCs/>
                <w:color w:val="000000"/>
                <w:lang w:val="en-US"/>
              </w:rPr>
              <w:t>Procedure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56B60" w14:textId="77777777" w:rsidR="00A52F55" w:rsidRPr="003B7A93" w:rsidRDefault="00A52F55" w:rsidP="00712464">
            <w:pPr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b/>
                <w:bCs/>
                <w:color w:val="000000"/>
                <w:lang w:val="en-US"/>
              </w:rPr>
              <w:t>Points</w:t>
            </w:r>
          </w:p>
        </w:tc>
      </w:tr>
      <w:tr w:rsidR="00A52F55" w:rsidRPr="003B7A93" w14:paraId="13E4D7FC" w14:textId="77777777" w:rsidTr="00712464">
        <w:trPr>
          <w:trHeight w:val="318"/>
        </w:trPr>
        <w:tc>
          <w:tcPr>
            <w:tcW w:w="7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4E55" w14:textId="77777777" w:rsidR="00A52F55" w:rsidRPr="003B7A93" w:rsidRDefault="00A52F55" w:rsidP="00712464">
            <w:pPr>
              <w:rPr>
                <w:rFonts w:ascii="Calibri" w:hAnsi="Calibri" w:cs="Calibri"/>
                <w:color w:val="000000"/>
              </w:rPr>
            </w:pPr>
            <w:r w:rsidRPr="003B7A93">
              <w:rPr>
                <w:rFonts w:ascii="Calibri" w:hAnsi="Calibri" w:cs="Calibri"/>
                <w:color w:val="000000"/>
              </w:rPr>
              <w:t xml:space="preserve">1. Palpation </w:t>
            </w:r>
            <w:proofErr w:type="spellStart"/>
            <w:r w:rsidRPr="003B7A93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3B7A9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3B7A93">
              <w:rPr>
                <w:rFonts w:ascii="Calibri" w:hAnsi="Calibri" w:cs="Calibri"/>
                <w:color w:val="000000"/>
              </w:rPr>
              <w:t>landmarks</w:t>
            </w:r>
            <w:proofErr w:type="spellEnd"/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5F1A9" w14:textId="77777777" w:rsidR="00A52F55" w:rsidRPr="003B7A93" w:rsidRDefault="00A52F55" w:rsidP="00712464">
            <w:pPr>
              <w:jc w:val="right"/>
              <w:rPr>
                <w:rFonts w:ascii="Calibri" w:hAnsi="Calibri" w:cs="Calibri"/>
                <w:color w:val="000000"/>
              </w:rPr>
            </w:pPr>
            <w:r w:rsidRPr="003B7A93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52F55" w:rsidRPr="003B7A93" w14:paraId="57F01F45" w14:textId="77777777" w:rsidTr="00712464">
        <w:trPr>
          <w:trHeight w:val="318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8E20" w14:textId="77777777" w:rsidR="00A52F55" w:rsidRPr="003B7A93" w:rsidRDefault="00A52F55" w:rsidP="0071246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2.  Correct choice of puncture site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F4893" w14:textId="77777777" w:rsidR="00A52F55" w:rsidRPr="003B7A93" w:rsidRDefault="00A52F55" w:rsidP="0071246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A52F55" w:rsidRPr="003B7A93" w14:paraId="531A5F50" w14:textId="77777777" w:rsidTr="00712464">
        <w:trPr>
          <w:trHeight w:val="318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7B40" w14:textId="77777777" w:rsidR="00A52F55" w:rsidRPr="003B7A93" w:rsidRDefault="00A52F55" w:rsidP="0071246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3. Stabilization of trachea in midline (between thumb and index finger)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11047" w14:textId="77777777" w:rsidR="00A52F55" w:rsidRPr="003B7A93" w:rsidRDefault="00A52F55" w:rsidP="0071246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A52F55" w:rsidRPr="003B7A93" w14:paraId="21373F9F" w14:textId="77777777" w:rsidTr="00712464">
        <w:trPr>
          <w:trHeight w:val="318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7301" w14:textId="77777777" w:rsidR="00A52F55" w:rsidRPr="003B7A93" w:rsidRDefault="00A52F55" w:rsidP="0071246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4.  Puncture of cricoid membrane in 90° angle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3B944" w14:textId="77777777" w:rsidR="00A52F55" w:rsidRPr="003B7A93" w:rsidRDefault="00A52F55" w:rsidP="0071246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A52F55" w:rsidRPr="003B7A93" w14:paraId="0CC36185" w14:textId="77777777" w:rsidTr="00712464">
        <w:trPr>
          <w:trHeight w:val="318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6909" w14:textId="77777777" w:rsidR="00A52F55" w:rsidRPr="003B7A93" w:rsidRDefault="00A52F55" w:rsidP="0071246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 xml:space="preserve">5. Advancement of cannula in 45° angle caudally 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A79E7" w14:textId="77777777" w:rsidR="00A52F55" w:rsidRPr="003B7A93" w:rsidRDefault="00A52F55" w:rsidP="00712464">
            <w:pPr>
              <w:jc w:val="right"/>
              <w:rPr>
                <w:rFonts w:ascii="Calibri" w:hAnsi="Calibri" w:cs="Calibri"/>
                <w:color w:val="000000"/>
              </w:rPr>
            </w:pPr>
            <w:r w:rsidRPr="003B7A93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52F55" w:rsidRPr="003B7A93" w14:paraId="1024ECFA" w14:textId="77777777" w:rsidTr="00712464">
        <w:trPr>
          <w:trHeight w:val="318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F38C" w14:textId="77777777" w:rsidR="00A52F55" w:rsidRPr="003B7A93" w:rsidRDefault="00A52F55" w:rsidP="0071246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6. Aspiration o fair (control of correct position)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C1F98" w14:textId="77777777" w:rsidR="00A52F55" w:rsidRPr="003B7A93" w:rsidRDefault="00A52F55" w:rsidP="00712464">
            <w:pPr>
              <w:jc w:val="right"/>
              <w:rPr>
                <w:rFonts w:ascii="Calibri" w:hAnsi="Calibri" w:cs="Calibri"/>
                <w:color w:val="000000"/>
              </w:rPr>
            </w:pPr>
            <w:r w:rsidRPr="003B7A93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52F55" w:rsidRPr="003B7A93" w14:paraId="2DE7B006" w14:textId="77777777" w:rsidTr="00712464">
        <w:trPr>
          <w:trHeight w:val="318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F5BA" w14:textId="77777777" w:rsidR="00A52F55" w:rsidRPr="003B7A93" w:rsidRDefault="00A52F55" w:rsidP="0071246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7. Further advancement of plastic cannula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6E8A3" w14:textId="77777777" w:rsidR="00A52F55" w:rsidRPr="003B7A93" w:rsidRDefault="00A52F55" w:rsidP="00712464">
            <w:pPr>
              <w:jc w:val="right"/>
              <w:rPr>
                <w:rFonts w:ascii="Calibri" w:hAnsi="Calibri" w:cs="Calibri"/>
                <w:color w:val="000000"/>
              </w:rPr>
            </w:pPr>
            <w:r w:rsidRPr="003B7A93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52F55" w:rsidRPr="003B7A93" w14:paraId="4D7039FB" w14:textId="77777777" w:rsidTr="00712464">
        <w:trPr>
          <w:trHeight w:val="318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A4EE" w14:textId="77777777" w:rsidR="00A52F55" w:rsidRPr="003B7A93" w:rsidRDefault="00A52F55" w:rsidP="0071246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8.  Removal of metal cannula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C14A0" w14:textId="77777777" w:rsidR="00A52F55" w:rsidRPr="003B7A93" w:rsidRDefault="00A52F55" w:rsidP="0071246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A52F55" w:rsidRPr="003B7A93" w14:paraId="1A01E77C" w14:textId="77777777" w:rsidTr="00712464">
        <w:trPr>
          <w:trHeight w:val="318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35B0" w14:textId="77777777" w:rsidR="00A52F55" w:rsidRPr="003B7A93" w:rsidRDefault="00A52F55" w:rsidP="0071246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 xml:space="preserve">9.  Insertion of </w:t>
            </w:r>
            <w:proofErr w:type="spellStart"/>
            <w:r w:rsidRPr="003B7A93">
              <w:rPr>
                <w:rFonts w:ascii="Calibri" w:hAnsi="Calibri" w:cs="Calibri"/>
                <w:color w:val="000000"/>
                <w:lang w:val="en-US"/>
              </w:rPr>
              <w:t>Seldinger</w:t>
            </w:r>
            <w:proofErr w:type="spellEnd"/>
            <w:r w:rsidRPr="003B7A93">
              <w:rPr>
                <w:rFonts w:ascii="Calibri" w:hAnsi="Calibri" w:cs="Calibri"/>
                <w:color w:val="000000"/>
                <w:lang w:val="en-US"/>
              </w:rPr>
              <w:t xml:space="preserve"> wire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1832C" w14:textId="77777777" w:rsidR="00A52F55" w:rsidRPr="003B7A93" w:rsidRDefault="00A52F55" w:rsidP="0071246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A52F55" w:rsidRPr="003B7A93" w14:paraId="5D5DD57D" w14:textId="77777777" w:rsidTr="00712464">
        <w:trPr>
          <w:trHeight w:val="318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31E0" w14:textId="77777777" w:rsidR="00A52F55" w:rsidRPr="003B7A93" w:rsidRDefault="00A52F55" w:rsidP="0071246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 xml:space="preserve">10. </w:t>
            </w:r>
            <w:proofErr w:type="spellStart"/>
            <w:r w:rsidRPr="003B7A93">
              <w:rPr>
                <w:rFonts w:ascii="Calibri" w:hAnsi="Calibri" w:cs="Calibri"/>
                <w:color w:val="000000"/>
                <w:lang w:val="en-US"/>
              </w:rPr>
              <w:t>Seldinger</w:t>
            </w:r>
            <w:proofErr w:type="spellEnd"/>
            <w:r w:rsidRPr="003B7A93">
              <w:rPr>
                <w:rFonts w:ascii="Calibri" w:hAnsi="Calibri" w:cs="Calibri"/>
                <w:color w:val="000000"/>
                <w:lang w:val="en-US"/>
              </w:rPr>
              <w:t xml:space="preserve"> wire inserted until 20cm marker (2 markings)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83032" w14:textId="77777777" w:rsidR="00A52F55" w:rsidRPr="003B7A93" w:rsidRDefault="00A52F55" w:rsidP="0071246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A52F55" w:rsidRPr="003B7A93" w14:paraId="23BE5032" w14:textId="77777777" w:rsidTr="00712464">
        <w:trPr>
          <w:trHeight w:val="318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08C1" w14:textId="77777777" w:rsidR="00A52F55" w:rsidRPr="003B7A93" w:rsidRDefault="00A52F55" w:rsidP="0071246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11. Removal of introducer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0C6FB" w14:textId="77777777" w:rsidR="00A52F55" w:rsidRPr="003B7A93" w:rsidRDefault="00A52F55" w:rsidP="0071246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A52F55" w:rsidRPr="003B7A93" w14:paraId="3EE4CC59" w14:textId="77777777" w:rsidTr="00712464">
        <w:trPr>
          <w:trHeight w:val="318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4CCE" w14:textId="77777777" w:rsidR="00A52F55" w:rsidRPr="003B7A93" w:rsidRDefault="00A52F55" w:rsidP="0071246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12. Removal of plastic cannula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A4EFB" w14:textId="77777777" w:rsidR="00A52F55" w:rsidRPr="003B7A93" w:rsidRDefault="00A52F55" w:rsidP="0071246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A52F55" w:rsidRPr="003B7A93" w14:paraId="77151AE4" w14:textId="77777777" w:rsidTr="00712464">
        <w:trPr>
          <w:trHeight w:val="318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05203" w14:textId="77777777" w:rsidR="00A52F55" w:rsidRPr="003B7A93" w:rsidRDefault="00A52F55" w:rsidP="0071246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13. Scalpel incision 5mm each lateral of the wire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73B91" w14:textId="77777777" w:rsidR="00A52F55" w:rsidRPr="003B7A93" w:rsidRDefault="00A52F55" w:rsidP="0071246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A52F55" w:rsidRPr="003B7A93" w14:paraId="2F232C85" w14:textId="77777777" w:rsidTr="00712464">
        <w:trPr>
          <w:trHeight w:val="318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58846" w14:textId="77777777" w:rsidR="00A52F55" w:rsidRPr="003B7A93" w:rsidRDefault="00A52F55" w:rsidP="0071246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14. Insertion of tracheal tube via dilator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9D166" w14:textId="77777777" w:rsidR="00A52F55" w:rsidRPr="003B7A93" w:rsidRDefault="00A52F55" w:rsidP="0071246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A52F55" w:rsidRPr="003B7A93" w14:paraId="562C8A6B" w14:textId="77777777" w:rsidTr="00712464">
        <w:trPr>
          <w:trHeight w:val="318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FA488" w14:textId="77777777" w:rsidR="00A52F55" w:rsidRPr="003B7A93" w:rsidRDefault="00A52F55" w:rsidP="0071246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15. Removal of wire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7FAC8" w14:textId="77777777" w:rsidR="00A52F55" w:rsidRPr="003B7A93" w:rsidRDefault="00A52F55" w:rsidP="0071246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A52F55" w:rsidRPr="003B7A93" w14:paraId="727FA384" w14:textId="77777777" w:rsidTr="00712464">
        <w:trPr>
          <w:trHeight w:val="318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71AD1" w14:textId="77777777" w:rsidR="00A52F55" w:rsidRPr="003B7A93" w:rsidRDefault="00A52F55" w:rsidP="0071246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16. Blockage of tracheal cuff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C85A3" w14:textId="77777777" w:rsidR="00A52F55" w:rsidRPr="003B7A93" w:rsidRDefault="00A52F55" w:rsidP="0071246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A52F55" w:rsidRPr="003B7A93" w14:paraId="359EF2C5" w14:textId="77777777" w:rsidTr="00712464">
        <w:trPr>
          <w:trHeight w:val="318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0EEF9" w14:textId="77777777" w:rsidR="00A52F55" w:rsidRPr="003B7A93" w:rsidRDefault="00A52F55" w:rsidP="0071246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17. Removal of dilator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C8F37" w14:textId="77777777" w:rsidR="00A52F55" w:rsidRPr="003B7A93" w:rsidRDefault="00A52F55" w:rsidP="0071246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A52F55" w:rsidRPr="003B7A93" w14:paraId="4321F09D" w14:textId="77777777" w:rsidTr="00712464">
        <w:trPr>
          <w:trHeight w:val="318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4357A" w14:textId="77777777" w:rsidR="00A52F55" w:rsidRPr="003B7A93" w:rsidRDefault="00A52F55" w:rsidP="0071246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18. correct position of tracheal cannula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44EDB" w14:textId="77777777" w:rsidR="00A52F55" w:rsidRPr="003B7A93" w:rsidRDefault="00A52F55" w:rsidP="0071246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A52F55" w:rsidRPr="003B7A93" w14:paraId="433AC52C" w14:textId="77777777" w:rsidTr="00712464">
        <w:trPr>
          <w:trHeight w:val="318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894B3" w14:textId="77777777" w:rsidR="00A52F55" w:rsidRPr="003B7A93" w:rsidRDefault="00A52F55" w:rsidP="0071246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19. Cricothyroidotomy completed within given timeframe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D4C74" w14:textId="77777777" w:rsidR="00A52F55" w:rsidRPr="003B7A93" w:rsidRDefault="00A52F55" w:rsidP="0071246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A52F55" w:rsidRPr="003B7A93" w14:paraId="2B1DE89C" w14:textId="77777777" w:rsidTr="00712464">
        <w:trPr>
          <w:trHeight w:val="318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B0A51" w14:textId="77777777" w:rsidR="00A52F55" w:rsidRPr="003B7A93" w:rsidRDefault="00A52F55" w:rsidP="00712464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b/>
                <w:bCs/>
                <w:color w:val="000000"/>
                <w:lang w:val="en-US"/>
              </w:rPr>
              <w:t>Total procedure points (0-19)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79D63" w14:textId="77777777" w:rsidR="00A52F55" w:rsidRPr="003B7A93" w:rsidRDefault="00A52F55" w:rsidP="0071246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A52F55" w:rsidRPr="00396531" w14:paraId="066312E2" w14:textId="77777777" w:rsidTr="00712464">
        <w:trPr>
          <w:trHeight w:val="318"/>
        </w:trPr>
        <w:tc>
          <w:tcPr>
            <w:tcW w:w="77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17613" w14:textId="77777777" w:rsidR="00A52F55" w:rsidRPr="003B7A93" w:rsidRDefault="00A52F55" w:rsidP="0071246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B7A93">
              <w:rPr>
                <w:rFonts w:ascii="Calibri" w:hAnsi="Calibri" w:cs="Calibri"/>
                <w:color w:val="000000"/>
                <w:lang w:val="en-US"/>
              </w:rPr>
              <w:t>Time required for percutaneous cricothyroidotomy (minutes)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CB82BA" w14:textId="77777777" w:rsidR="00A52F55" w:rsidRPr="003B7A93" w:rsidRDefault="00A52F55" w:rsidP="0071246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A52F55" w:rsidRPr="00396531" w14:paraId="390499D0" w14:textId="77777777" w:rsidTr="00712464">
        <w:trPr>
          <w:trHeight w:val="127"/>
        </w:trPr>
        <w:tc>
          <w:tcPr>
            <w:tcW w:w="7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81E80" w14:textId="77777777" w:rsidR="00A52F55" w:rsidRPr="003B7A93" w:rsidRDefault="00A52F55" w:rsidP="00712464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6E964" w14:textId="77777777" w:rsidR="00A52F55" w:rsidRPr="003B7A93" w:rsidRDefault="00A52F55" w:rsidP="00712464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</w:tbl>
    <w:p w14:paraId="008D9D67" w14:textId="77777777" w:rsidR="00A52F55" w:rsidRPr="003B7A93" w:rsidRDefault="00A52F55" w:rsidP="00A52F55">
      <w:pPr>
        <w:jc w:val="both"/>
        <w:rPr>
          <w:rFonts w:ascii="Calibri" w:hAnsi="Calibri" w:cs="Calibri"/>
          <w:lang w:val="en-US"/>
        </w:rPr>
      </w:pPr>
    </w:p>
    <w:p w14:paraId="0D2736B9" w14:textId="77777777" w:rsidR="008E51D8" w:rsidRPr="00A52F55" w:rsidRDefault="008E51D8">
      <w:pPr>
        <w:rPr>
          <w:lang w:val="en-US"/>
        </w:rPr>
      </w:pPr>
    </w:p>
    <w:sectPr w:rsidR="008E51D8" w:rsidRPr="00A52F55" w:rsidSect="00FE450F">
      <w:pgSz w:w="12240" w:h="15840"/>
      <w:pgMar w:top="1417" w:right="1417" w:bottom="1134" w:left="1417" w:header="720" w:footer="720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F55"/>
    <w:rsid w:val="000911BA"/>
    <w:rsid w:val="000A59A5"/>
    <w:rsid w:val="00155160"/>
    <w:rsid w:val="00161E5C"/>
    <w:rsid w:val="002141DF"/>
    <w:rsid w:val="0028783F"/>
    <w:rsid w:val="00293134"/>
    <w:rsid w:val="00396531"/>
    <w:rsid w:val="003D0181"/>
    <w:rsid w:val="003F1DE7"/>
    <w:rsid w:val="004F5247"/>
    <w:rsid w:val="004F53E8"/>
    <w:rsid w:val="005E04DB"/>
    <w:rsid w:val="00603102"/>
    <w:rsid w:val="007D275A"/>
    <w:rsid w:val="00810FA0"/>
    <w:rsid w:val="008A7C64"/>
    <w:rsid w:val="008E51D8"/>
    <w:rsid w:val="009648EE"/>
    <w:rsid w:val="009913EE"/>
    <w:rsid w:val="009C249A"/>
    <w:rsid w:val="00A011C1"/>
    <w:rsid w:val="00A52F55"/>
    <w:rsid w:val="00A91EC3"/>
    <w:rsid w:val="00B6239E"/>
    <w:rsid w:val="00B6554F"/>
    <w:rsid w:val="00C23980"/>
    <w:rsid w:val="00C56426"/>
    <w:rsid w:val="00C57DFC"/>
    <w:rsid w:val="00C910C9"/>
    <w:rsid w:val="00CD7602"/>
    <w:rsid w:val="00DA089F"/>
    <w:rsid w:val="00DB2DD3"/>
    <w:rsid w:val="00ED21B4"/>
    <w:rsid w:val="00F539EC"/>
    <w:rsid w:val="00FE4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6EE218"/>
  <w15:chartTrackingRefBased/>
  <w15:docId w15:val="{4A10BEA8-D14C-C847-97A9-5DD4E0B1C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52F55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52F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52F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52F5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52F5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52F5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52F5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52F5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52F5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52F5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52F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52F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52F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52F5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52F5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52F5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52F5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52F5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52F5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52F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52F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52F5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52F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52F5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A52F5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52F5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52F5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52F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52F5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52F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923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Wegner</dc:creator>
  <cp:keywords/>
  <dc:description/>
  <cp:lastModifiedBy>Moritz Wegner</cp:lastModifiedBy>
  <cp:revision>2</cp:revision>
  <dcterms:created xsi:type="dcterms:W3CDTF">2024-11-01T17:30:00Z</dcterms:created>
  <dcterms:modified xsi:type="dcterms:W3CDTF">2025-01-08T22:35:00Z</dcterms:modified>
</cp:coreProperties>
</file>